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l Table 2</w:t>
      </w:r>
      <w:r>
        <w:rPr/>
        <w:t xml:space="preserve"> Sequences of primers and probes for real-time RT-PCR.</w:t>
      </w:r>
    </w:p>
    <w:tbl>
      <w:tblPr>
        <w:tblW w:w="9286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856"/>
        <w:gridCol w:w="1804"/>
        <w:gridCol w:w="5386"/>
        <w:gridCol w:w="1240"/>
      </w:tblGrid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GB"/>
              </w:rPr>
              <w:t>Viru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GB"/>
              </w:rPr>
              <w:t>Primers and prob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GB"/>
              </w:rPr>
              <w:t>Sequence 5`-3`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GB"/>
              </w:rPr>
              <w:t>Reference</w:t>
            </w:r>
          </w:p>
        </w:tc>
      </w:tr>
      <w:tr>
        <w:trPr>
          <w:trHeight w:val="344" w:hRule="atLeast"/>
        </w:trPr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GB"/>
              </w:rPr>
              <w:t>AstV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F = Mon 24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GGTGTCACAGGW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en-GB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CCAAAA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[29]</w:t>
            </w:r>
          </w:p>
        </w:tc>
      </w:tr>
      <w:tr>
        <w:trPr>
          <w:trHeight w:val="45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GB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R = pAstV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P = pAstV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P = huAstV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GAGGATGCAYGCCTCRAGCT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FAM-</w:t>
            </w:r>
            <w:r>
              <w:rPr>
                <w:rStyle w:val="GrobuchstabenZchn"/>
                <w:color w:val="000000"/>
                <w:sz w:val="20"/>
                <w:szCs w:val="20"/>
                <w:lang w:val="pt-PT"/>
              </w:rPr>
              <w:t>caatccgtcaacgggctacagcaac</w:t>
            </w: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-TAMR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FAM-</w:t>
            </w:r>
            <w:r>
              <w:rPr>
                <w:rStyle w:val="GrobuchstabenZchn"/>
                <w:color w:val="000000"/>
                <w:sz w:val="20"/>
                <w:szCs w:val="20"/>
                <w:lang w:val="pt-PT"/>
              </w:rPr>
              <w:t>caatatgtcagagagcaacagcaac</w:t>
            </w: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-TAMR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This study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GB"/>
              </w:rPr>
              <w:t>EMCV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F = Mengo 110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R = Mengo 209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P = Mengo 147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GCGGGTCCTGCCGW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it-I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AA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GAAGTAACATATAGACAGACGCAC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FAM-ATCACATTACTGGCCGAAGC-MG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[28]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it-IT"/>
              </w:rPr>
              <w:t>HEV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F = JVHEV-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R = JVHEV-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P = JVHEV-P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GGTGGTTTCTGGGGTG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AGGGGTTGGTTGGATGA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FAM-TGATTCTCAGCCCTTCGC-BBQ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[25]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it-IT"/>
              </w:rPr>
              <w:t>NoV GGII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F = QNIF2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R = COG2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P = QNIF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ATGTTCAGRTGGATGAGRTTY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pt-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 xml:space="preserve">TCWGA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TCGACGCCATCTTCATTCA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 xml:space="preserve">FAM-AGCACGTGGGAGGGCGATCG-TAMRA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[27]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pt-PT"/>
              </w:rPr>
              <w:t>Rota-virus 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pt-PT"/>
              </w:rPr>
              <w:t xml:space="preserve">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F = NvP3-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R = NvP3-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P = TM-prob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robuchstaben"/>
              <w:spacing w:lineRule="auto" w:line="360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accatctacacatgaccctc</w:t>
            </w:r>
          </w:p>
          <w:p>
            <w:pPr>
              <w:pStyle w:val="Grobuchstaben"/>
              <w:spacing w:lineRule="auto" w:line="360"/>
              <w:rPr>
                <w:color w:val="000000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ggtcacataacgcc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pt-PT"/>
              </w:rPr>
              <w:t>FAM-ATGAGCACAATAGTTAAAAGCTAACACTGTCAA-TAMR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[26]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base modification compared to the published sequence, W = A + T, Y = C + T; F = forward primer, R = reverse primer, P = probe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Policepardfaut">
    <w:name w:val="Police par défaut"/>
    <w:qFormat/>
    <w:rPr/>
  </w:style>
  <w:style w:type="character" w:styleId="GrobuchstabenZchn">
    <w:name w:val="Großbuchstaben Zchn"/>
    <w:basedOn w:val="Policepardfaut"/>
    <w:qFormat/>
    <w:rPr>
      <w:rFonts w:ascii="Times New Roman" w:hAnsi="Times New Roman" w:eastAsia="Times New Roman" w:cs="Times New Roman"/>
      <w:cap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obuchstaben">
    <w:name w:val="Großbuchstaben"/>
    <w:basedOn w:val="Normal"/>
    <w:qFormat/>
    <w:pPr/>
    <w:rPr>
      <w:rFonts w:ascii="Times New Roman" w:hAnsi="Times New Roman" w:cs="Times New Roman"/>
      <w:cap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4:33:00Z</dcterms:created>
  <dc:creator>User</dc:creator>
  <dc:description/>
  <cp:keywords/>
  <dc:language>en-US</dc:language>
  <cp:lastModifiedBy>ecoulamy</cp:lastModifiedBy>
  <dcterms:modified xsi:type="dcterms:W3CDTF">2012-07-06T14:35:00Z</dcterms:modified>
  <cp:revision>3</cp:revision>
  <dc:subject/>
  <dc:title/>
</cp:coreProperties>
</file>